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DCD9E" w14:textId="3A4A0632" w:rsidR="001E1714" w:rsidRPr="00524AC8" w:rsidRDefault="001E1714" w:rsidP="001E1714">
      <w:pPr>
        <w:rPr>
          <w:b/>
          <w:bCs/>
        </w:rPr>
      </w:pPr>
      <w:r w:rsidRPr="00524AC8">
        <w:rPr>
          <w:b/>
          <w:bCs/>
        </w:rPr>
        <w:t xml:space="preserve">Supplementary </w:t>
      </w:r>
      <w:r w:rsidR="00EF0BAA" w:rsidRPr="00524AC8">
        <w:rPr>
          <w:b/>
          <w:bCs/>
        </w:rPr>
        <w:t xml:space="preserve">Tables and </w:t>
      </w:r>
      <w:r w:rsidRPr="00524AC8">
        <w:rPr>
          <w:b/>
          <w:bCs/>
        </w:rPr>
        <w:t>Figures</w:t>
      </w:r>
    </w:p>
    <w:p w14:paraId="5926270D" w14:textId="77777777" w:rsidR="001E1714" w:rsidRPr="00524AC8" w:rsidRDefault="001E1714" w:rsidP="001E1714">
      <w:pPr>
        <w:rPr>
          <w:b/>
          <w:bCs/>
        </w:rPr>
      </w:pPr>
    </w:p>
    <w:p w14:paraId="27B4F2EB" w14:textId="77777777" w:rsidR="001E1714" w:rsidRPr="00524AC8" w:rsidRDefault="001E1714" w:rsidP="001E1714">
      <w:r w:rsidRPr="00524AC8">
        <w:rPr>
          <w:noProof/>
          <w:lang w:val="en-IN" w:eastAsia="en-IN"/>
        </w:rPr>
        <w:drawing>
          <wp:inline distT="0" distB="0" distL="0" distR="0" wp14:anchorId="3D0A4323" wp14:editId="4DBE7A45">
            <wp:extent cx="5943600" cy="3654425"/>
            <wp:effectExtent l="0" t="0" r="0" b="317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7E900" w14:textId="77777777" w:rsidR="001E1714" w:rsidRPr="00524AC8" w:rsidRDefault="001E1714" w:rsidP="001E1714">
      <w:pPr>
        <w:rPr>
          <w:b/>
          <w:bCs/>
        </w:rPr>
      </w:pPr>
      <w:r w:rsidRPr="00524AC8">
        <w:rPr>
          <w:b/>
          <w:bCs/>
          <w:noProof/>
          <w:lang w:val="en-IN" w:eastAsia="en-IN"/>
        </w:rPr>
        <w:drawing>
          <wp:inline distT="0" distB="0" distL="0" distR="0" wp14:anchorId="1F6579C4" wp14:editId="12FD1FBC">
            <wp:extent cx="5943600" cy="2393315"/>
            <wp:effectExtent l="0" t="0" r="0" b="0"/>
            <wp:docPr id="10" name="Picture 10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297B6" w14:textId="77777777" w:rsidR="001E1714" w:rsidRPr="00524AC8" w:rsidRDefault="001E1714" w:rsidP="001E1714">
      <w:pPr>
        <w:rPr>
          <w:b/>
          <w:bCs/>
          <w:sz w:val="20"/>
          <w:szCs w:val="20"/>
        </w:rPr>
      </w:pPr>
    </w:p>
    <w:p w14:paraId="7D5324D6" w14:textId="77777777" w:rsidR="001E1714" w:rsidRPr="00524AC8" w:rsidRDefault="001E1714" w:rsidP="001E1714">
      <w:r w:rsidRPr="00524AC8">
        <w:rPr>
          <w:b/>
          <w:bCs/>
        </w:rPr>
        <w:t xml:space="preserve">Supplementary Figure S1. </w:t>
      </w:r>
      <w:r w:rsidRPr="00524AC8">
        <w:t xml:space="preserve">Adjudication form for heart rate. Respiratory rate form resembles heart rate except </w:t>
      </w:r>
      <w:proofErr w:type="spellStart"/>
      <w:r w:rsidRPr="00524AC8">
        <w:t>capnography</w:t>
      </w:r>
      <w:proofErr w:type="spellEnd"/>
      <w:r w:rsidRPr="00524AC8">
        <w:t xml:space="preserve"> replaces the </w:t>
      </w:r>
      <w:proofErr w:type="spellStart"/>
      <w:r w:rsidRPr="00524AC8">
        <w:t>plethysmograph</w:t>
      </w:r>
      <w:proofErr w:type="spellEnd"/>
      <w:r w:rsidRPr="00524AC8">
        <w:t>.</w:t>
      </w:r>
    </w:p>
    <w:p w14:paraId="79B93287" w14:textId="77777777" w:rsidR="001E1714" w:rsidRPr="00524AC8" w:rsidRDefault="001E1714" w:rsidP="001E1714">
      <w:r w:rsidRPr="00524AC8">
        <w:br w:type="page"/>
      </w:r>
    </w:p>
    <w:p w14:paraId="50D470EF" w14:textId="77777777" w:rsidR="001E1714" w:rsidRPr="00524AC8" w:rsidRDefault="001E1714" w:rsidP="001E1714">
      <w:pPr>
        <w:rPr>
          <w:sz w:val="20"/>
          <w:szCs w:val="20"/>
        </w:rPr>
      </w:pPr>
    </w:p>
    <w:p w14:paraId="00FD5F76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B7265F" wp14:editId="7447D164">
                <wp:simplePos x="0" y="0"/>
                <wp:positionH relativeFrom="column">
                  <wp:posOffset>2265045</wp:posOffset>
                </wp:positionH>
                <wp:positionV relativeFrom="paragraph">
                  <wp:posOffset>96965</wp:posOffset>
                </wp:positionV>
                <wp:extent cx="1417955" cy="704850"/>
                <wp:effectExtent l="0" t="0" r="17145" b="19050"/>
                <wp:wrapNone/>
                <wp:docPr id="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1795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E5B827" w14:textId="77777777" w:rsidR="001E1714" w:rsidRDefault="001E1714" w:rsidP="001E1714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eonates assessed for eligibility </w:t>
                            </w:r>
                          </w:p>
                          <w:p w14:paraId="34D66DE9" w14:textId="77777777" w:rsidR="001E1714" w:rsidRPr="00172316" w:rsidRDefault="001E1714" w:rsidP="001E1714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B7265F" id="Rectangle 41" o:spid="_x0000_s1026" style="position:absolute;margin-left:178.35pt;margin-top:7.65pt;width:111.65pt;height:5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">
                <v:path arrowok="t"/>
                <v:textbox inset=",7.2pt,,7.2pt">
                  <w:txbxContent>
                    <w:p w14:paraId="11E5B827" w14:textId="77777777" w:rsidR="001E1714" w:rsidRDefault="001E1714" w:rsidP="001E1714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eonates assessed for eligibility </w:t>
                      </w:r>
                    </w:p>
                    <w:p w14:paraId="34D66DE9" w14:textId="77777777" w:rsidR="001E1714" w:rsidRPr="00172316" w:rsidRDefault="001E1714" w:rsidP="001E1714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343F528" w14:textId="77777777" w:rsidR="001E1714" w:rsidRPr="00524AC8" w:rsidRDefault="001E1714" w:rsidP="001E1714">
      <w:pPr>
        <w:rPr>
          <w:sz w:val="20"/>
          <w:szCs w:val="20"/>
        </w:rPr>
      </w:pPr>
    </w:p>
    <w:p w14:paraId="3120B75B" w14:textId="77777777" w:rsidR="001E1714" w:rsidRPr="00524AC8" w:rsidRDefault="001E1714" w:rsidP="001E1714">
      <w:pPr>
        <w:rPr>
          <w:sz w:val="20"/>
          <w:szCs w:val="20"/>
        </w:rPr>
      </w:pPr>
    </w:p>
    <w:p w14:paraId="4F26E966" w14:textId="77777777" w:rsidR="001E1714" w:rsidRPr="00524AC8" w:rsidRDefault="001E1714" w:rsidP="001E1714">
      <w:pPr>
        <w:rPr>
          <w:sz w:val="20"/>
          <w:szCs w:val="20"/>
        </w:rPr>
      </w:pPr>
    </w:p>
    <w:p w14:paraId="22D4CD41" w14:textId="77777777" w:rsidR="001E1714" w:rsidRPr="00524AC8" w:rsidRDefault="001E1714" w:rsidP="001E1714">
      <w:pPr>
        <w:rPr>
          <w:sz w:val="20"/>
          <w:szCs w:val="20"/>
        </w:rPr>
      </w:pPr>
    </w:p>
    <w:p w14:paraId="58D2F4A7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38E317" wp14:editId="5B6CA346">
                <wp:simplePos x="0" y="0"/>
                <wp:positionH relativeFrom="column">
                  <wp:posOffset>3858895</wp:posOffset>
                </wp:positionH>
                <wp:positionV relativeFrom="paragraph">
                  <wp:posOffset>55690</wp:posOffset>
                </wp:positionV>
                <wp:extent cx="2628900" cy="807085"/>
                <wp:effectExtent l="0" t="0" r="12700" b="18415"/>
                <wp:wrapNone/>
                <wp:docPr id="1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8900" cy="807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34572" w14:textId="77777777" w:rsidR="001E1714" w:rsidRPr="00172316" w:rsidRDefault="001E1714" w:rsidP="001E17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onates 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D0C0199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 meeting inclusion criteria (n= 1)</w:t>
                            </w:r>
                          </w:p>
                          <w:p w14:paraId="50A64CF5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clined to participate (n= 4)</w:t>
                            </w:r>
                          </w:p>
                          <w:p w14:paraId="16E32EF2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ther reasons (n= 2)</w:t>
                            </w:r>
                          </w:p>
                          <w:p w14:paraId="248CA885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4329CF68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606A17F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76E6160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209A6A5B" w14:textId="77777777" w:rsidR="001E1714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EEEEDAA" w14:textId="77777777" w:rsidR="001E1714" w:rsidRPr="00172316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F206CFA" w14:textId="77777777" w:rsidR="001E1714" w:rsidRPr="00172316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38E317" id="Rectangle 24" o:spid="_x0000_s1027" style="position:absolute;margin-left:303.85pt;margin-top:4.4pt;width:207pt;height:6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">
                <v:path arrowok="t"/>
                <v:textbox inset=",7.2pt,,7.2pt">
                  <w:txbxContent>
                    <w:p w14:paraId="2E834572" w14:textId="77777777" w:rsidR="001E1714" w:rsidRPr="00172316" w:rsidRDefault="001E1714" w:rsidP="001E171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eonates 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7D0C0199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t meeting inclusion criteria (n= 1)</w:t>
                      </w:r>
                    </w:p>
                    <w:p w14:paraId="50A64CF5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clined to participate (n= 4)</w:t>
                      </w:r>
                    </w:p>
                    <w:p w14:paraId="16E32EF2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ther reasons (n= 2)</w:t>
                      </w:r>
                    </w:p>
                    <w:p w14:paraId="248CA885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4329CF68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606A17F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76E6160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209A6A5B" w14:textId="77777777" w:rsidR="001E1714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5EEEEDAA" w14:textId="77777777" w:rsidR="001E1714" w:rsidRPr="00172316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F206CFA" w14:textId="77777777" w:rsidR="001E1714" w:rsidRPr="00172316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00093CB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71C09DEE" wp14:editId="05779AB7">
                <wp:simplePos x="0" y="0"/>
                <wp:positionH relativeFrom="column">
                  <wp:posOffset>2957830</wp:posOffset>
                </wp:positionH>
                <wp:positionV relativeFrom="paragraph">
                  <wp:posOffset>8890</wp:posOffset>
                </wp:positionV>
                <wp:extent cx="2540" cy="691515"/>
                <wp:effectExtent l="63500" t="0" r="73660" b="32385"/>
                <wp:wrapNone/>
                <wp:docPr id="1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" cy="691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9156A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32.9pt;margin-top:.7pt;width:.2pt;height:54.45pt;flip:x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132A685" w14:textId="77777777" w:rsidR="001E1714" w:rsidRPr="00524AC8" w:rsidRDefault="001E1714" w:rsidP="001E1714">
      <w:pPr>
        <w:rPr>
          <w:sz w:val="20"/>
          <w:szCs w:val="20"/>
        </w:rPr>
      </w:pPr>
    </w:p>
    <w:p w14:paraId="2F2AF2A4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8771DA5" wp14:editId="6CB92180">
                <wp:simplePos x="0" y="0"/>
                <wp:positionH relativeFrom="column">
                  <wp:posOffset>2958465</wp:posOffset>
                </wp:positionH>
                <wp:positionV relativeFrom="paragraph">
                  <wp:posOffset>67120</wp:posOffset>
                </wp:positionV>
                <wp:extent cx="707390" cy="0"/>
                <wp:effectExtent l="0" t="63500" r="0" b="76200"/>
                <wp:wrapNone/>
                <wp:docPr id="13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073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B5B625" id="AutoShape 42" o:spid="_x0000_s1026" type="#_x0000_t32" style="position:absolute;margin-left:232.95pt;margin-top:5.3pt;width:55.7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1DAB4B82" w14:textId="77777777" w:rsidR="001E1714" w:rsidRPr="00524AC8" w:rsidRDefault="001E1714" w:rsidP="001E1714">
      <w:pPr>
        <w:rPr>
          <w:sz w:val="20"/>
          <w:szCs w:val="20"/>
        </w:rPr>
      </w:pPr>
    </w:p>
    <w:p w14:paraId="4F7C6A1B" w14:textId="77777777" w:rsidR="001E1714" w:rsidRPr="00524AC8" w:rsidRDefault="001E1714" w:rsidP="001E1714">
      <w:pPr>
        <w:rPr>
          <w:sz w:val="20"/>
          <w:szCs w:val="20"/>
        </w:rPr>
      </w:pPr>
    </w:p>
    <w:p w14:paraId="72FF6A44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470E2F" wp14:editId="61F7DD17">
                <wp:simplePos x="0" y="0"/>
                <wp:positionH relativeFrom="column">
                  <wp:posOffset>2266950</wp:posOffset>
                </wp:positionH>
                <wp:positionV relativeFrom="paragraph">
                  <wp:posOffset>27940</wp:posOffset>
                </wp:positionV>
                <wp:extent cx="1417955" cy="565150"/>
                <wp:effectExtent l="0" t="0" r="10795" b="25400"/>
                <wp:wrapNone/>
                <wp:docPr id="1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17955" cy="56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FDD775" w14:textId="77777777" w:rsidR="001E1714" w:rsidRPr="00172316" w:rsidRDefault="001E1714" w:rsidP="001E1714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onates enroll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470E2F" id="_x0000_s1028" style="position:absolute;margin-left:178.5pt;margin-top:2.2pt;width:111.65pt;height:4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">
                <v:path arrowok="t"/>
                <v:textbox inset=",7.2pt,,7.2pt">
                  <w:txbxContent>
                    <w:p w14:paraId="50FDD775" w14:textId="77777777" w:rsidR="001E1714" w:rsidRPr="00172316" w:rsidRDefault="001E1714" w:rsidP="001E1714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eonates enroll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9CB873" w14:textId="77777777" w:rsidR="001E1714" w:rsidRPr="00524AC8" w:rsidRDefault="001E1714" w:rsidP="001E1714">
      <w:pPr>
        <w:rPr>
          <w:sz w:val="20"/>
          <w:szCs w:val="20"/>
        </w:rPr>
      </w:pPr>
    </w:p>
    <w:p w14:paraId="565CF675" w14:textId="77777777" w:rsidR="001E1714" w:rsidRPr="00524AC8" w:rsidRDefault="001E1714" w:rsidP="001E1714">
      <w:pPr>
        <w:rPr>
          <w:sz w:val="20"/>
          <w:szCs w:val="20"/>
        </w:rPr>
      </w:pPr>
    </w:p>
    <w:p w14:paraId="4767C8CF" w14:textId="77777777" w:rsidR="001E1714" w:rsidRPr="00524AC8" w:rsidRDefault="001E1714" w:rsidP="001E1714">
      <w:pPr>
        <w:rPr>
          <w:sz w:val="20"/>
          <w:szCs w:val="20"/>
        </w:rPr>
      </w:pPr>
    </w:p>
    <w:p w14:paraId="738F9306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CE9A826" wp14:editId="2AE4B01E">
                <wp:simplePos x="0" y="0"/>
                <wp:positionH relativeFrom="column">
                  <wp:posOffset>2962910</wp:posOffset>
                </wp:positionH>
                <wp:positionV relativeFrom="paragraph">
                  <wp:posOffset>93345</wp:posOffset>
                </wp:positionV>
                <wp:extent cx="2540" cy="691515"/>
                <wp:effectExtent l="63500" t="0" r="60960" b="19685"/>
                <wp:wrapNone/>
                <wp:docPr id="1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" cy="691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824BBE" id="AutoShape 40" o:spid="_x0000_s1026" type="#_x0000_t32" style="position:absolute;margin-left:233.3pt;margin-top:7.35pt;width:.2pt;height:54.45pt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608479C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45418C" wp14:editId="55F058BF">
                <wp:simplePos x="0" y="0"/>
                <wp:positionH relativeFrom="column">
                  <wp:posOffset>3867150</wp:posOffset>
                </wp:positionH>
                <wp:positionV relativeFrom="paragraph">
                  <wp:posOffset>21590</wp:posOffset>
                </wp:positionV>
                <wp:extent cx="2628900" cy="514350"/>
                <wp:effectExtent l="0" t="0" r="19050" b="19050"/>
                <wp:wrapNone/>
                <wp:docPr id="1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2890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2BB74" w14:textId="77777777" w:rsidR="001E1714" w:rsidRPr="00172316" w:rsidRDefault="001E1714" w:rsidP="001E171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onates’ data 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11E292E" w14:textId="77777777" w:rsidR="001E1714" w:rsidRPr="00172316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sufficient data recording length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D1EB3F6" w14:textId="77777777" w:rsidR="001E1714" w:rsidRPr="00172316" w:rsidRDefault="001E1714" w:rsidP="001E171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45418C" id="_x0000_s1029" style="position:absolute;margin-left:304.5pt;margin-top:1.7pt;width:207pt;height:4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">
                <v:path arrowok="t"/>
                <v:textbox inset=",7.2pt,,7.2pt">
                  <w:txbxContent>
                    <w:p w14:paraId="5E42BB74" w14:textId="77777777" w:rsidR="001E1714" w:rsidRPr="00172316" w:rsidRDefault="001E1714" w:rsidP="001E171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eonates’ data 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411E292E" w14:textId="77777777" w:rsidR="001E1714" w:rsidRPr="00172316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sufficient data recording length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3D1EB3F6" w14:textId="77777777" w:rsidR="001E1714" w:rsidRPr="00172316" w:rsidRDefault="001E1714" w:rsidP="001E171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6B02461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00897CC5" wp14:editId="35843BD4">
                <wp:simplePos x="0" y="0"/>
                <wp:positionH relativeFrom="column">
                  <wp:posOffset>2963545</wp:posOffset>
                </wp:positionH>
                <wp:positionV relativeFrom="paragraph">
                  <wp:posOffset>87630</wp:posOffset>
                </wp:positionV>
                <wp:extent cx="707741" cy="0"/>
                <wp:effectExtent l="0" t="63500" r="0" b="63500"/>
                <wp:wrapNone/>
                <wp:docPr id="1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707741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342271" id="AutoShape 42" o:spid="_x0000_s1026" type="#_x0000_t32" style="position:absolute;margin-left:233.35pt;margin-top:6.9pt;width:55.75pt;height:0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E708EFC" w14:textId="77777777" w:rsidR="001E1714" w:rsidRPr="00524AC8" w:rsidRDefault="001E1714" w:rsidP="001E1714">
      <w:pPr>
        <w:rPr>
          <w:sz w:val="20"/>
          <w:szCs w:val="20"/>
        </w:rPr>
      </w:pPr>
    </w:p>
    <w:p w14:paraId="0F2A02B0" w14:textId="77777777" w:rsidR="001E1714" w:rsidRPr="00524AC8" w:rsidRDefault="001E1714" w:rsidP="001E1714">
      <w:pPr>
        <w:rPr>
          <w:sz w:val="20"/>
          <w:szCs w:val="20"/>
        </w:rPr>
      </w:pPr>
    </w:p>
    <w:p w14:paraId="59B5C2B2" w14:textId="77777777" w:rsidR="001E1714" w:rsidRPr="00524AC8" w:rsidRDefault="001E1714" w:rsidP="001E1714">
      <w:pPr>
        <w:rPr>
          <w:sz w:val="20"/>
          <w:szCs w:val="20"/>
        </w:rPr>
      </w:pPr>
      <w:r w:rsidRPr="00524AC8">
        <w:rPr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F7F894" wp14:editId="40080C6C">
                <wp:simplePos x="0" y="0"/>
                <wp:positionH relativeFrom="column">
                  <wp:posOffset>2273300</wp:posOffset>
                </wp:positionH>
                <wp:positionV relativeFrom="paragraph">
                  <wp:posOffset>129540</wp:posOffset>
                </wp:positionV>
                <wp:extent cx="1417955" cy="704850"/>
                <wp:effectExtent l="0" t="0" r="10795" b="19050"/>
                <wp:wrapNone/>
                <wp:docPr id="18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1795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1A5A4" w14:textId="77777777" w:rsidR="001E1714" w:rsidRPr="00172316" w:rsidRDefault="001E1714" w:rsidP="001E1714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onates’ data included in analysi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F7F894" id="_x0000_s1030" style="position:absolute;margin-left:179pt;margin-top:10.2pt;width:111.65pt;height:5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">
                <v:path arrowok="t"/>
                <v:textbox inset=",7.2pt,,7.2pt">
                  <w:txbxContent>
                    <w:p w14:paraId="0F11A5A4" w14:textId="77777777" w:rsidR="001E1714" w:rsidRPr="00172316" w:rsidRDefault="001E1714" w:rsidP="001E1714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eonates’ data included in analysi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0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CFB1FAD" w14:textId="77777777" w:rsidR="001E1714" w:rsidRPr="00524AC8" w:rsidRDefault="001E1714" w:rsidP="001E1714">
      <w:pPr>
        <w:rPr>
          <w:sz w:val="20"/>
          <w:szCs w:val="20"/>
        </w:rPr>
      </w:pPr>
    </w:p>
    <w:p w14:paraId="38FAF0BC" w14:textId="77777777" w:rsidR="001E1714" w:rsidRPr="00524AC8" w:rsidRDefault="001E1714" w:rsidP="001E1714">
      <w:pPr>
        <w:rPr>
          <w:b/>
          <w:bCs/>
          <w:noProof/>
          <w:sz w:val="20"/>
          <w:szCs w:val="20"/>
        </w:rPr>
      </w:pPr>
    </w:p>
    <w:p w14:paraId="0DF241AE" w14:textId="77777777" w:rsidR="001E1714" w:rsidRPr="00524AC8" w:rsidRDefault="001E1714" w:rsidP="001E1714">
      <w:pPr>
        <w:rPr>
          <w:b/>
          <w:bCs/>
        </w:rPr>
      </w:pPr>
    </w:p>
    <w:p w14:paraId="21CE5A79" w14:textId="77777777" w:rsidR="001E1714" w:rsidRPr="00524AC8" w:rsidRDefault="001E1714" w:rsidP="001E1714">
      <w:pPr>
        <w:rPr>
          <w:b/>
          <w:bCs/>
        </w:rPr>
      </w:pPr>
    </w:p>
    <w:p w14:paraId="04719885" w14:textId="77777777" w:rsidR="001E1714" w:rsidRPr="00524AC8" w:rsidRDefault="001E1714" w:rsidP="001E1714">
      <w:pPr>
        <w:rPr>
          <w:b/>
          <w:bCs/>
        </w:rPr>
      </w:pPr>
    </w:p>
    <w:p w14:paraId="6FED8775" w14:textId="77777777" w:rsidR="00EE496E" w:rsidRPr="00524AC8" w:rsidRDefault="001E1714" w:rsidP="001E1714">
      <w:r w:rsidRPr="00524AC8">
        <w:rPr>
          <w:b/>
          <w:bCs/>
        </w:rPr>
        <w:t xml:space="preserve">Supplementary Figure S2. </w:t>
      </w:r>
      <w:r w:rsidRPr="00524AC8">
        <w:t>Flow diagram showing enrolled participants</w:t>
      </w:r>
      <w:r w:rsidR="00EE496E" w:rsidRPr="00524AC8">
        <w:t>.</w:t>
      </w:r>
    </w:p>
    <w:p w14:paraId="7400FF6D" w14:textId="77777777" w:rsidR="00EE496E" w:rsidRPr="00524AC8" w:rsidRDefault="00EE496E">
      <w:pPr>
        <w:spacing w:after="160" w:line="259" w:lineRule="auto"/>
      </w:pPr>
      <w:r w:rsidRPr="00524AC8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  <w:gridCol w:w="1530"/>
        <w:gridCol w:w="1525"/>
      </w:tblGrid>
      <w:tr w:rsidR="00524AC8" w:rsidRPr="00524AC8" w14:paraId="4E77AB5B" w14:textId="77777777" w:rsidTr="008A3F66">
        <w:tc>
          <w:tcPr>
            <w:tcW w:w="6295" w:type="dxa"/>
          </w:tcPr>
          <w:p w14:paraId="68AC4BE8" w14:textId="74EC53E9" w:rsidR="00EF0BAA" w:rsidRPr="00524AC8" w:rsidRDefault="00EF0BAA" w:rsidP="001E1714">
            <w:pPr>
              <w:rPr>
                <w:b/>
                <w:bCs/>
              </w:rPr>
            </w:pPr>
            <w:r w:rsidRPr="00524AC8">
              <w:rPr>
                <w:b/>
                <w:bCs/>
              </w:rPr>
              <w:lastRenderedPageBreak/>
              <w:t>Primary diagnosis</w:t>
            </w:r>
          </w:p>
        </w:tc>
        <w:tc>
          <w:tcPr>
            <w:tcW w:w="1530" w:type="dxa"/>
          </w:tcPr>
          <w:p w14:paraId="34E8FF4A" w14:textId="73D51D10" w:rsidR="00EF0BAA" w:rsidRPr="00524AC8" w:rsidRDefault="00EF0BAA" w:rsidP="001E1714">
            <w:pPr>
              <w:rPr>
                <w:b/>
                <w:bCs/>
              </w:rPr>
            </w:pPr>
            <w:r w:rsidRPr="00524AC8">
              <w:rPr>
                <w:b/>
                <w:bCs/>
              </w:rPr>
              <w:t>Number</w:t>
            </w:r>
          </w:p>
        </w:tc>
        <w:tc>
          <w:tcPr>
            <w:tcW w:w="1525" w:type="dxa"/>
          </w:tcPr>
          <w:p w14:paraId="699684F5" w14:textId="7645D47E" w:rsidR="00EF0BAA" w:rsidRPr="00524AC8" w:rsidRDefault="00EF0BAA" w:rsidP="001E1714">
            <w:pPr>
              <w:rPr>
                <w:b/>
                <w:bCs/>
              </w:rPr>
            </w:pPr>
            <w:r w:rsidRPr="00524AC8">
              <w:rPr>
                <w:b/>
                <w:bCs/>
              </w:rPr>
              <w:t>Percent</w:t>
            </w:r>
          </w:p>
        </w:tc>
      </w:tr>
      <w:tr w:rsidR="00524AC8" w:rsidRPr="00524AC8" w14:paraId="5C4B16DB" w14:textId="77777777" w:rsidTr="008A3F66">
        <w:tc>
          <w:tcPr>
            <w:tcW w:w="6295" w:type="dxa"/>
          </w:tcPr>
          <w:p w14:paraId="5FF5A1AA" w14:textId="1BAB1E50" w:rsidR="00EF0BAA" w:rsidRPr="00524AC8" w:rsidRDefault="00EF0BAA" w:rsidP="001E1714">
            <w:r w:rsidRPr="00524AC8">
              <w:t>Sepsis/suspected sepsis</w:t>
            </w:r>
          </w:p>
        </w:tc>
        <w:tc>
          <w:tcPr>
            <w:tcW w:w="1530" w:type="dxa"/>
          </w:tcPr>
          <w:p w14:paraId="6D47EE44" w14:textId="2DF43FFA" w:rsidR="00EF0BAA" w:rsidRPr="00524AC8" w:rsidRDefault="00C23D9B" w:rsidP="007A51D1">
            <w:pPr>
              <w:jc w:val="right"/>
            </w:pPr>
            <w:r w:rsidRPr="00524AC8">
              <w:t>23</w:t>
            </w:r>
          </w:p>
        </w:tc>
        <w:tc>
          <w:tcPr>
            <w:tcW w:w="1525" w:type="dxa"/>
          </w:tcPr>
          <w:p w14:paraId="7B8C9C0A" w14:textId="10B1ED79" w:rsidR="00EF0BAA" w:rsidRPr="00524AC8" w:rsidRDefault="00C23D9B" w:rsidP="007A51D1">
            <w:pPr>
              <w:jc w:val="right"/>
            </w:pPr>
            <w:r w:rsidRPr="00524AC8">
              <w:t>21.1</w:t>
            </w:r>
          </w:p>
        </w:tc>
      </w:tr>
      <w:tr w:rsidR="00524AC8" w:rsidRPr="00524AC8" w14:paraId="7176F34A" w14:textId="77777777" w:rsidTr="008A3F66">
        <w:tc>
          <w:tcPr>
            <w:tcW w:w="6295" w:type="dxa"/>
          </w:tcPr>
          <w:p w14:paraId="47B8A6B3" w14:textId="190B4F99" w:rsidR="00EF0BAA" w:rsidRPr="00524AC8" w:rsidRDefault="00AC59C1" w:rsidP="001E1714">
            <w:r w:rsidRPr="00524AC8">
              <w:t>Asphyxia</w:t>
            </w:r>
          </w:p>
        </w:tc>
        <w:tc>
          <w:tcPr>
            <w:tcW w:w="1530" w:type="dxa"/>
          </w:tcPr>
          <w:p w14:paraId="11E00463" w14:textId="3BC366A8" w:rsidR="00EF0BAA" w:rsidRPr="00524AC8" w:rsidRDefault="00C23D9B" w:rsidP="007A51D1">
            <w:pPr>
              <w:jc w:val="right"/>
            </w:pPr>
            <w:r w:rsidRPr="00524AC8">
              <w:t>21</w:t>
            </w:r>
          </w:p>
        </w:tc>
        <w:tc>
          <w:tcPr>
            <w:tcW w:w="1525" w:type="dxa"/>
          </w:tcPr>
          <w:p w14:paraId="5A14F7E5" w14:textId="56FE9F9D" w:rsidR="00EF0BAA" w:rsidRPr="00524AC8" w:rsidRDefault="00C23D9B" w:rsidP="007A51D1">
            <w:pPr>
              <w:jc w:val="right"/>
            </w:pPr>
            <w:r w:rsidRPr="00524AC8">
              <w:t>19.3</w:t>
            </w:r>
          </w:p>
        </w:tc>
      </w:tr>
      <w:tr w:rsidR="00524AC8" w:rsidRPr="00524AC8" w14:paraId="2171854E" w14:textId="77777777" w:rsidTr="008A3F66">
        <w:tc>
          <w:tcPr>
            <w:tcW w:w="6295" w:type="dxa"/>
          </w:tcPr>
          <w:p w14:paraId="7B605BAF" w14:textId="460C33EE" w:rsidR="00EF0BAA" w:rsidRPr="00524AC8" w:rsidRDefault="00AC59C1" w:rsidP="001E1714">
            <w:r w:rsidRPr="00524AC8">
              <w:t>Respiratory distress syndrom</w:t>
            </w:r>
            <w:r w:rsidR="008A3F66" w:rsidRPr="00524AC8">
              <w:t>e</w:t>
            </w:r>
          </w:p>
        </w:tc>
        <w:tc>
          <w:tcPr>
            <w:tcW w:w="1530" w:type="dxa"/>
          </w:tcPr>
          <w:p w14:paraId="3AAA47E1" w14:textId="3D1717EB" w:rsidR="00EF0BAA" w:rsidRPr="00524AC8" w:rsidRDefault="00C23D9B" w:rsidP="007A51D1">
            <w:pPr>
              <w:jc w:val="right"/>
            </w:pPr>
            <w:r w:rsidRPr="00524AC8">
              <w:t>16</w:t>
            </w:r>
          </w:p>
        </w:tc>
        <w:tc>
          <w:tcPr>
            <w:tcW w:w="1525" w:type="dxa"/>
          </w:tcPr>
          <w:p w14:paraId="31944D98" w14:textId="5F32C810" w:rsidR="00EF0BAA" w:rsidRPr="00524AC8" w:rsidRDefault="00C23D9B" w:rsidP="007A51D1">
            <w:pPr>
              <w:jc w:val="right"/>
            </w:pPr>
            <w:r w:rsidRPr="00524AC8">
              <w:t>14.7</w:t>
            </w:r>
          </w:p>
        </w:tc>
      </w:tr>
      <w:tr w:rsidR="00524AC8" w:rsidRPr="00524AC8" w14:paraId="286614BC" w14:textId="77777777" w:rsidTr="008A3F66">
        <w:tc>
          <w:tcPr>
            <w:tcW w:w="6295" w:type="dxa"/>
          </w:tcPr>
          <w:p w14:paraId="1B13C6F2" w14:textId="054C8C37" w:rsidR="00EF0BAA" w:rsidRPr="00524AC8" w:rsidRDefault="008A3F66" w:rsidP="001E1714">
            <w:r w:rsidRPr="00524AC8">
              <w:t>Pre</w:t>
            </w:r>
            <w:r w:rsidR="00361D55" w:rsidRPr="00524AC8">
              <w:t>maturity</w:t>
            </w:r>
          </w:p>
        </w:tc>
        <w:tc>
          <w:tcPr>
            <w:tcW w:w="1530" w:type="dxa"/>
          </w:tcPr>
          <w:p w14:paraId="60C401F0" w14:textId="1FE0275B" w:rsidR="00EF0BAA" w:rsidRPr="00524AC8" w:rsidRDefault="00C23D9B" w:rsidP="007A51D1">
            <w:pPr>
              <w:jc w:val="right"/>
            </w:pPr>
            <w:r w:rsidRPr="00524AC8">
              <w:t>14</w:t>
            </w:r>
          </w:p>
        </w:tc>
        <w:tc>
          <w:tcPr>
            <w:tcW w:w="1525" w:type="dxa"/>
          </w:tcPr>
          <w:p w14:paraId="5A8B2DBA" w14:textId="48FEC25F" w:rsidR="00EF0BAA" w:rsidRPr="00524AC8" w:rsidRDefault="00C23D9B" w:rsidP="007A51D1">
            <w:pPr>
              <w:jc w:val="right"/>
            </w:pPr>
            <w:r w:rsidRPr="00524AC8">
              <w:t>12.8</w:t>
            </w:r>
          </w:p>
        </w:tc>
      </w:tr>
      <w:tr w:rsidR="00524AC8" w:rsidRPr="00524AC8" w14:paraId="542BA9DC" w14:textId="77777777" w:rsidTr="008A3F66">
        <w:tc>
          <w:tcPr>
            <w:tcW w:w="6295" w:type="dxa"/>
          </w:tcPr>
          <w:p w14:paraId="6F3633CE" w14:textId="54AB94C7" w:rsidR="00EF0BAA" w:rsidRPr="00524AC8" w:rsidRDefault="008A3F66" w:rsidP="001E1714">
            <w:r w:rsidRPr="00524AC8">
              <w:t>Meconium aspiration syndrome</w:t>
            </w:r>
          </w:p>
        </w:tc>
        <w:tc>
          <w:tcPr>
            <w:tcW w:w="1530" w:type="dxa"/>
          </w:tcPr>
          <w:p w14:paraId="0D6E58EE" w14:textId="0590A588" w:rsidR="00EF0BAA" w:rsidRPr="00524AC8" w:rsidRDefault="00C23D9B" w:rsidP="007A51D1">
            <w:pPr>
              <w:jc w:val="right"/>
            </w:pPr>
            <w:r w:rsidRPr="00524AC8">
              <w:t>11</w:t>
            </w:r>
          </w:p>
        </w:tc>
        <w:tc>
          <w:tcPr>
            <w:tcW w:w="1525" w:type="dxa"/>
          </w:tcPr>
          <w:p w14:paraId="5D5655EF" w14:textId="09692A5B" w:rsidR="00EF0BAA" w:rsidRPr="00524AC8" w:rsidRDefault="00C23D9B" w:rsidP="007A51D1">
            <w:pPr>
              <w:jc w:val="right"/>
            </w:pPr>
            <w:r w:rsidRPr="00524AC8">
              <w:t>10.1</w:t>
            </w:r>
          </w:p>
        </w:tc>
      </w:tr>
      <w:tr w:rsidR="00524AC8" w:rsidRPr="00524AC8" w14:paraId="0685C432" w14:textId="77777777" w:rsidTr="008A3F66">
        <w:tc>
          <w:tcPr>
            <w:tcW w:w="6295" w:type="dxa"/>
          </w:tcPr>
          <w:p w14:paraId="2A203650" w14:textId="2A2B781B" w:rsidR="00EF0BAA" w:rsidRPr="00524AC8" w:rsidRDefault="008A3F66" w:rsidP="001E1714">
            <w:r w:rsidRPr="00524AC8">
              <w:t>Jaundice</w:t>
            </w:r>
          </w:p>
        </w:tc>
        <w:tc>
          <w:tcPr>
            <w:tcW w:w="1530" w:type="dxa"/>
          </w:tcPr>
          <w:p w14:paraId="30D0694A" w14:textId="19715187" w:rsidR="00EF0BAA" w:rsidRPr="00524AC8" w:rsidRDefault="00C23D9B" w:rsidP="007A51D1">
            <w:pPr>
              <w:jc w:val="right"/>
            </w:pPr>
            <w:r w:rsidRPr="00524AC8">
              <w:t>5</w:t>
            </w:r>
          </w:p>
        </w:tc>
        <w:tc>
          <w:tcPr>
            <w:tcW w:w="1525" w:type="dxa"/>
          </w:tcPr>
          <w:p w14:paraId="466407A3" w14:textId="0144A4E9" w:rsidR="00EF0BAA" w:rsidRPr="00524AC8" w:rsidRDefault="00C23D9B" w:rsidP="007A51D1">
            <w:pPr>
              <w:jc w:val="right"/>
            </w:pPr>
            <w:r w:rsidRPr="00524AC8">
              <w:t>4.6</w:t>
            </w:r>
          </w:p>
        </w:tc>
      </w:tr>
      <w:tr w:rsidR="00524AC8" w:rsidRPr="00524AC8" w14:paraId="199CCADE" w14:textId="77777777" w:rsidTr="008A3F66">
        <w:tc>
          <w:tcPr>
            <w:tcW w:w="6295" w:type="dxa"/>
          </w:tcPr>
          <w:p w14:paraId="54C46CAF" w14:textId="503A18EA" w:rsidR="00EF0BAA" w:rsidRPr="00524AC8" w:rsidRDefault="008A3F66" w:rsidP="001E1714">
            <w:r w:rsidRPr="00524AC8">
              <w:t xml:space="preserve">Low </w:t>
            </w:r>
            <w:proofErr w:type="spellStart"/>
            <w:r w:rsidRPr="00524AC8">
              <w:t>birthweight</w:t>
            </w:r>
            <w:proofErr w:type="spellEnd"/>
          </w:p>
        </w:tc>
        <w:tc>
          <w:tcPr>
            <w:tcW w:w="1530" w:type="dxa"/>
          </w:tcPr>
          <w:p w14:paraId="0E8A4A19" w14:textId="2A5A2FD9" w:rsidR="00EF0BAA" w:rsidRPr="00524AC8" w:rsidRDefault="00C23D9B" w:rsidP="007A51D1">
            <w:pPr>
              <w:jc w:val="right"/>
            </w:pPr>
            <w:r w:rsidRPr="00524AC8">
              <w:t>5</w:t>
            </w:r>
          </w:p>
        </w:tc>
        <w:tc>
          <w:tcPr>
            <w:tcW w:w="1525" w:type="dxa"/>
          </w:tcPr>
          <w:p w14:paraId="6A49505C" w14:textId="33CC6257" w:rsidR="00EF0BAA" w:rsidRPr="00524AC8" w:rsidRDefault="00C23D9B" w:rsidP="007A51D1">
            <w:pPr>
              <w:jc w:val="right"/>
            </w:pPr>
            <w:r w:rsidRPr="00524AC8">
              <w:t>4.6</w:t>
            </w:r>
          </w:p>
        </w:tc>
      </w:tr>
      <w:tr w:rsidR="00524AC8" w:rsidRPr="00524AC8" w14:paraId="0F2B9EA2" w14:textId="77777777" w:rsidTr="008A3F66">
        <w:tc>
          <w:tcPr>
            <w:tcW w:w="6295" w:type="dxa"/>
          </w:tcPr>
          <w:p w14:paraId="2F1F5A47" w14:textId="26CE2FBD" w:rsidR="00EF0BAA" w:rsidRPr="00524AC8" w:rsidRDefault="008A3F66" w:rsidP="001E1714">
            <w:proofErr w:type="spellStart"/>
            <w:r w:rsidRPr="00524AC8">
              <w:t>Macrosomia</w:t>
            </w:r>
            <w:proofErr w:type="spellEnd"/>
          </w:p>
        </w:tc>
        <w:tc>
          <w:tcPr>
            <w:tcW w:w="1530" w:type="dxa"/>
          </w:tcPr>
          <w:p w14:paraId="60D70F09" w14:textId="25D3FA97" w:rsidR="00EF0BAA" w:rsidRPr="00524AC8" w:rsidRDefault="00C23D9B" w:rsidP="007A51D1">
            <w:pPr>
              <w:jc w:val="right"/>
            </w:pPr>
            <w:r w:rsidRPr="00524AC8">
              <w:t>4</w:t>
            </w:r>
          </w:p>
        </w:tc>
        <w:tc>
          <w:tcPr>
            <w:tcW w:w="1525" w:type="dxa"/>
          </w:tcPr>
          <w:p w14:paraId="3568C3C8" w14:textId="1CD7EDB0" w:rsidR="00EF0BAA" w:rsidRPr="00524AC8" w:rsidRDefault="00C23D9B" w:rsidP="007A51D1">
            <w:pPr>
              <w:jc w:val="right"/>
            </w:pPr>
            <w:r w:rsidRPr="00524AC8">
              <w:t>3.7</w:t>
            </w:r>
          </w:p>
        </w:tc>
      </w:tr>
      <w:tr w:rsidR="00524AC8" w:rsidRPr="00524AC8" w14:paraId="2A71CBF4" w14:textId="77777777" w:rsidTr="008A3F66">
        <w:tc>
          <w:tcPr>
            <w:tcW w:w="6295" w:type="dxa"/>
          </w:tcPr>
          <w:p w14:paraId="17717190" w14:textId="7EC529D8" w:rsidR="00EF0BAA" w:rsidRPr="00524AC8" w:rsidRDefault="008A3F66" w:rsidP="001E1714">
            <w:r w:rsidRPr="00524AC8">
              <w:t>Mother VDRL positive</w:t>
            </w:r>
          </w:p>
        </w:tc>
        <w:tc>
          <w:tcPr>
            <w:tcW w:w="1530" w:type="dxa"/>
          </w:tcPr>
          <w:p w14:paraId="761E6A71" w14:textId="055995B7" w:rsidR="00EF0BAA" w:rsidRPr="00524AC8" w:rsidRDefault="007A51D1" w:rsidP="007A51D1">
            <w:pPr>
              <w:jc w:val="right"/>
            </w:pPr>
            <w:r w:rsidRPr="00524AC8">
              <w:t>3</w:t>
            </w:r>
          </w:p>
        </w:tc>
        <w:tc>
          <w:tcPr>
            <w:tcW w:w="1525" w:type="dxa"/>
          </w:tcPr>
          <w:p w14:paraId="07E655AF" w14:textId="5377673C" w:rsidR="00EF0BAA" w:rsidRPr="00524AC8" w:rsidRDefault="00C23D9B" w:rsidP="007A51D1">
            <w:pPr>
              <w:jc w:val="right"/>
            </w:pPr>
            <w:r w:rsidRPr="00524AC8">
              <w:t>2.8</w:t>
            </w:r>
          </w:p>
        </w:tc>
      </w:tr>
      <w:tr w:rsidR="00524AC8" w:rsidRPr="00524AC8" w14:paraId="57AD33FA" w14:textId="77777777" w:rsidTr="008A3F66">
        <w:tc>
          <w:tcPr>
            <w:tcW w:w="6295" w:type="dxa"/>
          </w:tcPr>
          <w:p w14:paraId="6AAA1E03" w14:textId="53A51085" w:rsidR="008A3F66" w:rsidRPr="00524AC8" w:rsidRDefault="008A3F66" w:rsidP="008A3F66">
            <w:r w:rsidRPr="00524AC8">
              <w:t>Dehydration</w:t>
            </w:r>
          </w:p>
        </w:tc>
        <w:tc>
          <w:tcPr>
            <w:tcW w:w="1530" w:type="dxa"/>
          </w:tcPr>
          <w:p w14:paraId="1B4E5925" w14:textId="5B5FD43C" w:rsidR="008A3F66" w:rsidRPr="00524AC8" w:rsidRDefault="00C23D9B" w:rsidP="007A51D1">
            <w:pPr>
              <w:jc w:val="right"/>
            </w:pPr>
            <w:r w:rsidRPr="00524AC8">
              <w:t>2</w:t>
            </w:r>
          </w:p>
        </w:tc>
        <w:tc>
          <w:tcPr>
            <w:tcW w:w="1525" w:type="dxa"/>
          </w:tcPr>
          <w:p w14:paraId="27BEA42E" w14:textId="4BCAB019" w:rsidR="008A3F66" w:rsidRPr="00524AC8" w:rsidRDefault="00C23D9B" w:rsidP="007A51D1">
            <w:pPr>
              <w:jc w:val="right"/>
            </w:pPr>
            <w:r w:rsidRPr="00524AC8">
              <w:t>1.8</w:t>
            </w:r>
          </w:p>
        </w:tc>
      </w:tr>
      <w:tr w:rsidR="00524AC8" w:rsidRPr="00524AC8" w14:paraId="30D43043" w14:textId="77777777" w:rsidTr="008A3F66">
        <w:tc>
          <w:tcPr>
            <w:tcW w:w="6295" w:type="dxa"/>
          </w:tcPr>
          <w:p w14:paraId="2AAFF1A9" w14:textId="4FD268A6" w:rsidR="008A3F66" w:rsidRPr="00524AC8" w:rsidRDefault="008A3F66" w:rsidP="008A3F66">
            <w:r w:rsidRPr="00524AC8">
              <w:t>Hypoxia</w:t>
            </w:r>
          </w:p>
        </w:tc>
        <w:tc>
          <w:tcPr>
            <w:tcW w:w="1530" w:type="dxa"/>
          </w:tcPr>
          <w:p w14:paraId="3AD6B331" w14:textId="5E88FEFE" w:rsidR="008A3F66" w:rsidRPr="00524AC8" w:rsidRDefault="00C23D9B" w:rsidP="007A51D1">
            <w:pPr>
              <w:jc w:val="right"/>
            </w:pPr>
            <w:r w:rsidRPr="00524AC8">
              <w:t>2</w:t>
            </w:r>
          </w:p>
        </w:tc>
        <w:tc>
          <w:tcPr>
            <w:tcW w:w="1525" w:type="dxa"/>
          </w:tcPr>
          <w:p w14:paraId="59A52DA0" w14:textId="4EC630BC" w:rsidR="008A3F66" w:rsidRPr="00524AC8" w:rsidRDefault="00C23D9B" w:rsidP="007A51D1">
            <w:pPr>
              <w:jc w:val="right"/>
            </w:pPr>
            <w:r w:rsidRPr="00524AC8">
              <w:t>1.8</w:t>
            </w:r>
          </w:p>
        </w:tc>
      </w:tr>
      <w:tr w:rsidR="00524AC8" w:rsidRPr="00524AC8" w14:paraId="41A96996" w14:textId="77777777" w:rsidTr="008A3F66">
        <w:tc>
          <w:tcPr>
            <w:tcW w:w="6295" w:type="dxa"/>
          </w:tcPr>
          <w:p w14:paraId="574C4BB6" w14:textId="259A27EA" w:rsidR="00EF0BAA" w:rsidRPr="00524AC8" w:rsidRDefault="00953226" w:rsidP="001E1714">
            <w:r w:rsidRPr="00524AC8">
              <w:t>Hepatitis B exposed</w:t>
            </w:r>
          </w:p>
        </w:tc>
        <w:tc>
          <w:tcPr>
            <w:tcW w:w="1530" w:type="dxa"/>
          </w:tcPr>
          <w:p w14:paraId="25016900" w14:textId="3EBF174F" w:rsidR="00EF0BAA" w:rsidRPr="00524AC8" w:rsidRDefault="00C23D9B" w:rsidP="007A51D1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4225DD59" w14:textId="7AB7B942" w:rsidR="00EF0BAA" w:rsidRPr="00524AC8" w:rsidRDefault="00C23D9B" w:rsidP="007A51D1">
            <w:pPr>
              <w:jc w:val="right"/>
            </w:pPr>
            <w:r w:rsidRPr="00524AC8">
              <w:t>1.0</w:t>
            </w:r>
          </w:p>
        </w:tc>
      </w:tr>
      <w:tr w:rsidR="00524AC8" w:rsidRPr="00524AC8" w14:paraId="6441F2DE" w14:textId="77777777" w:rsidTr="008A3F66">
        <w:tc>
          <w:tcPr>
            <w:tcW w:w="6295" w:type="dxa"/>
          </w:tcPr>
          <w:p w14:paraId="1B44798F" w14:textId="7DCBE118" w:rsidR="00EF0BAA" w:rsidRPr="00524AC8" w:rsidRDefault="00953226" w:rsidP="001E1714">
            <w:r w:rsidRPr="00524AC8">
              <w:t>Poor latching</w:t>
            </w:r>
          </w:p>
        </w:tc>
        <w:tc>
          <w:tcPr>
            <w:tcW w:w="1530" w:type="dxa"/>
          </w:tcPr>
          <w:p w14:paraId="2CF8232A" w14:textId="2BC0F3C8" w:rsidR="00EF0BAA" w:rsidRPr="00524AC8" w:rsidRDefault="00C23D9B" w:rsidP="007A51D1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4669CF49" w14:textId="793D143E" w:rsidR="00EF0BAA" w:rsidRPr="00524AC8" w:rsidRDefault="00C23D9B" w:rsidP="007A51D1">
            <w:pPr>
              <w:jc w:val="right"/>
            </w:pPr>
            <w:r w:rsidRPr="00524AC8">
              <w:t>1.0</w:t>
            </w:r>
          </w:p>
        </w:tc>
      </w:tr>
      <w:tr w:rsidR="00524AC8" w:rsidRPr="00524AC8" w14:paraId="60AE6325" w14:textId="77777777" w:rsidTr="008A3F66">
        <w:tc>
          <w:tcPr>
            <w:tcW w:w="6295" w:type="dxa"/>
          </w:tcPr>
          <w:p w14:paraId="510F1633" w14:textId="229DB6D1" w:rsidR="00EF0BAA" w:rsidRPr="00524AC8" w:rsidRDefault="00953226" w:rsidP="001E1714">
            <w:r w:rsidRPr="00524AC8">
              <w:t>None</w:t>
            </w:r>
          </w:p>
        </w:tc>
        <w:tc>
          <w:tcPr>
            <w:tcW w:w="1530" w:type="dxa"/>
          </w:tcPr>
          <w:p w14:paraId="4AD37D6A" w14:textId="0D6455B3" w:rsidR="00EF0BAA" w:rsidRPr="00524AC8" w:rsidRDefault="00C23D9B" w:rsidP="007A51D1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2E7F3203" w14:textId="7FECD5BD" w:rsidR="00EF0BAA" w:rsidRPr="00524AC8" w:rsidRDefault="00C23D9B" w:rsidP="007A51D1">
            <w:pPr>
              <w:jc w:val="right"/>
            </w:pPr>
            <w:r w:rsidRPr="00524AC8">
              <w:t>1.0</w:t>
            </w:r>
          </w:p>
        </w:tc>
      </w:tr>
      <w:tr w:rsidR="00524AC8" w:rsidRPr="00524AC8" w14:paraId="0F7F0F97" w14:textId="77777777" w:rsidTr="008A3F66">
        <w:tc>
          <w:tcPr>
            <w:tcW w:w="6295" w:type="dxa"/>
          </w:tcPr>
          <w:p w14:paraId="1D1E7C47" w14:textId="355FCDB3" w:rsidR="00EF0BAA" w:rsidRPr="00524AC8" w:rsidRDefault="00953226" w:rsidP="001E1714">
            <w:r w:rsidRPr="00524AC8">
              <w:t>Total</w:t>
            </w:r>
          </w:p>
        </w:tc>
        <w:tc>
          <w:tcPr>
            <w:tcW w:w="1530" w:type="dxa"/>
          </w:tcPr>
          <w:p w14:paraId="3592709B" w14:textId="51EACEC7" w:rsidR="00EF0BAA" w:rsidRPr="00524AC8" w:rsidRDefault="00953226" w:rsidP="007A51D1">
            <w:pPr>
              <w:jc w:val="right"/>
            </w:pPr>
            <w:r w:rsidRPr="00524AC8">
              <w:t>109</w:t>
            </w:r>
          </w:p>
        </w:tc>
        <w:tc>
          <w:tcPr>
            <w:tcW w:w="1525" w:type="dxa"/>
          </w:tcPr>
          <w:p w14:paraId="4DF6C8B8" w14:textId="6716F461" w:rsidR="00EF0BAA" w:rsidRPr="00524AC8" w:rsidRDefault="00953226" w:rsidP="007A51D1">
            <w:pPr>
              <w:jc w:val="right"/>
            </w:pPr>
            <w:r w:rsidRPr="00524AC8">
              <w:t>100</w:t>
            </w:r>
          </w:p>
        </w:tc>
      </w:tr>
      <w:tr w:rsidR="00524AC8" w:rsidRPr="00524AC8" w14:paraId="7B0D6579" w14:textId="77777777" w:rsidTr="008A3F66">
        <w:tc>
          <w:tcPr>
            <w:tcW w:w="6295" w:type="dxa"/>
          </w:tcPr>
          <w:p w14:paraId="1885D80B" w14:textId="25AF1B92" w:rsidR="00EF0BAA" w:rsidRPr="00524AC8" w:rsidRDefault="00953226" w:rsidP="001E1714">
            <w:pPr>
              <w:rPr>
                <w:b/>
                <w:bCs/>
              </w:rPr>
            </w:pPr>
            <w:r w:rsidRPr="00524AC8">
              <w:rPr>
                <w:b/>
                <w:bCs/>
              </w:rPr>
              <w:t>Secondary diagnosis</w:t>
            </w:r>
          </w:p>
        </w:tc>
        <w:tc>
          <w:tcPr>
            <w:tcW w:w="1530" w:type="dxa"/>
          </w:tcPr>
          <w:p w14:paraId="61BDDCB6" w14:textId="77777777" w:rsidR="00EF0BAA" w:rsidRPr="00524AC8" w:rsidRDefault="00EF0BAA" w:rsidP="007A51D1">
            <w:pPr>
              <w:jc w:val="right"/>
            </w:pPr>
          </w:p>
        </w:tc>
        <w:tc>
          <w:tcPr>
            <w:tcW w:w="1525" w:type="dxa"/>
          </w:tcPr>
          <w:p w14:paraId="4BC90D3B" w14:textId="77777777" w:rsidR="00EF0BAA" w:rsidRPr="00524AC8" w:rsidRDefault="00EF0BAA" w:rsidP="007A51D1">
            <w:pPr>
              <w:jc w:val="right"/>
            </w:pPr>
          </w:p>
        </w:tc>
      </w:tr>
      <w:tr w:rsidR="00524AC8" w:rsidRPr="00524AC8" w14:paraId="2C21382A" w14:textId="77777777" w:rsidTr="008A3F66">
        <w:tc>
          <w:tcPr>
            <w:tcW w:w="6295" w:type="dxa"/>
          </w:tcPr>
          <w:p w14:paraId="4BFAD961" w14:textId="287ECD7E" w:rsidR="00EF0BAA" w:rsidRPr="00524AC8" w:rsidRDefault="00A8079A" w:rsidP="001E1714">
            <w:r w:rsidRPr="00524AC8">
              <w:t>Jaundice</w:t>
            </w:r>
          </w:p>
        </w:tc>
        <w:tc>
          <w:tcPr>
            <w:tcW w:w="1530" w:type="dxa"/>
          </w:tcPr>
          <w:p w14:paraId="717232FB" w14:textId="2E6CF5DE" w:rsidR="00EF0BAA" w:rsidRPr="00524AC8" w:rsidRDefault="00D80761" w:rsidP="007A51D1">
            <w:pPr>
              <w:jc w:val="right"/>
            </w:pPr>
            <w:r w:rsidRPr="00524AC8">
              <w:t>11</w:t>
            </w:r>
          </w:p>
        </w:tc>
        <w:tc>
          <w:tcPr>
            <w:tcW w:w="1525" w:type="dxa"/>
          </w:tcPr>
          <w:p w14:paraId="451AB1BB" w14:textId="499C2266" w:rsidR="00EF0BAA" w:rsidRPr="00524AC8" w:rsidRDefault="00937DEA" w:rsidP="007A51D1">
            <w:pPr>
              <w:jc w:val="right"/>
            </w:pPr>
            <w:r w:rsidRPr="00524AC8">
              <w:t>25.0</w:t>
            </w:r>
          </w:p>
        </w:tc>
      </w:tr>
      <w:tr w:rsidR="00524AC8" w:rsidRPr="00524AC8" w14:paraId="7BAD666E" w14:textId="77777777" w:rsidTr="008A3F66">
        <w:tc>
          <w:tcPr>
            <w:tcW w:w="6295" w:type="dxa"/>
          </w:tcPr>
          <w:p w14:paraId="117465F2" w14:textId="518C0A21" w:rsidR="00EF0BAA" w:rsidRPr="00524AC8" w:rsidRDefault="00A8079A" w:rsidP="001E1714">
            <w:r w:rsidRPr="00524AC8">
              <w:t>Respiratory distress syndrome</w:t>
            </w:r>
          </w:p>
        </w:tc>
        <w:tc>
          <w:tcPr>
            <w:tcW w:w="1530" w:type="dxa"/>
          </w:tcPr>
          <w:p w14:paraId="3977C1B7" w14:textId="2741C924" w:rsidR="00EF0BAA" w:rsidRPr="00524AC8" w:rsidRDefault="00D80761" w:rsidP="007A51D1">
            <w:pPr>
              <w:jc w:val="right"/>
            </w:pPr>
            <w:r w:rsidRPr="00524AC8">
              <w:t>8</w:t>
            </w:r>
          </w:p>
        </w:tc>
        <w:tc>
          <w:tcPr>
            <w:tcW w:w="1525" w:type="dxa"/>
          </w:tcPr>
          <w:p w14:paraId="424F6A4A" w14:textId="133A4EDA" w:rsidR="00EF0BAA" w:rsidRPr="00524AC8" w:rsidRDefault="00937DEA" w:rsidP="007A51D1">
            <w:pPr>
              <w:jc w:val="right"/>
            </w:pPr>
            <w:r w:rsidRPr="00524AC8">
              <w:t>18.2</w:t>
            </w:r>
          </w:p>
        </w:tc>
      </w:tr>
      <w:tr w:rsidR="00524AC8" w:rsidRPr="00524AC8" w14:paraId="0B3A4201" w14:textId="77777777" w:rsidTr="008A3F66">
        <w:tc>
          <w:tcPr>
            <w:tcW w:w="6295" w:type="dxa"/>
          </w:tcPr>
          <w:p w14:paraId="463F8A17" w14:textId="4C7FA8DD" w:rsidR="00EF0BAA" w:rsidRPr="00524AC8" w:rsidRDefault="00A8079A" w:rsidP="001E1714">
            <w:r w:rsidRPr="00524AC8">
              <w:t>Meconium aspiration syndrome</w:t>
            </w:r>
          </w:p>
        </w:tc>
        <w:tc>
          <w:tcPr>
            <w:tcW w:w="1530" w:type="dxa"/>
          </w:tcPr>
          <w:p w14:paraId="0EA15F36" w14:textId="3475E7F2" w:rsidR="00EF0BAA" w:rsidRPr="00524AC8" w:rsidRDefault="00D80761" w:rsidP="007A51D1">
            <w:pPr>
              <w:jc w:val="right"/>
            </w:pPr>
            <w:r w:rsidRPr="00524AC8">
              <w:t>5</w:t>
            </w:r>
          </w:p>
        </w:tc>
        <w:tc>
          <w:tcPr>
            <w:tcW w:w="1525" w:type="dxa"/>
          </w:tcPr>
          <w:p w14:paraId="5FCE5FB3" w14:textId="038B2BD0" w:rsidR="00EF0BAA" w:rsidRPr="00524AC8" w:rsidRDefault="00937DEA" w:rsidP="007A51D1">
            <w:pPr>
              <w:jc w:val="right"/>
            </w:pPr>
            <w:r w:rsidRPr="00524AC8">
              <w:t>11.4</w:t>
            </w:r>
          </w:p>
        </w:tc>
      </w:tr>
      <w:tr w:rsidR="00524AC8" w:rsidRPr="00524AC8" w14:paraId="32E34C3D" w14:textId="77777777" w:rsidTr="008A3F66">
        <w:tc>
          <w:tcPr>
            <w:tcW w:w="6295" w:type="dxa"/>
          </w:tcPr>
          <w:p w14:paraId="5502CA06" w14:textId="1DE527FC" w:rsidR="00EF0BAA" w:rsidRPr="00524AC8" w:rsidRDefault="00A8079A" w:rsidP="001E1714">
            <w:r w:rsidRPr="00524AC8">
              <w:t>Asphyxia</w:t>
            </w:r>
          </w:p>
        </w:tc>
        <w:tc>
          <w:tcPr>
            <w:tcW w:w="1530" w:type="dxa"/>
          </w:tcPr>
          <w:p w14:paraId="670D21B8" w14:textId="12F5A08A" w:rsidR="00EF0BAA" w:rsidRPr="00524AC8" w:rsidRDefault="00D80761" w:rsidP="007A51D1">
            <w:pPr>
              <w:jc w:val="right"/>
            </w:pPr>
            <w:r w:rsidRPr="00524AC8">
              <w:t>4</w:t>
            </w:r>
          </w:p>
        </w:tc>
        <w:tc>
          <w:tcPr>
            <w:tcW w:w="1525" w:type="dxa"/>
          </w:tcPr>
          <w:p w14:paraId="7DD36C01" w14:textId="17D0A247" w:rsidR="00EF0BAA" w:rsidRPr="00524AC8" w:rsidRDefault="00937DEA" w:rsidP="007A51D1">
            <w:pPr>
              <w:jc w:val="right"/>
            </w:pPr>
            <w:r w:rsidRPr="00524AC8">
              <w:t>9.1</w:t>
            </w:r>
          </w:p>
        </w:tc>
      </w:tr>
      <w:tr w:rsidR="00524AC8" w:rsidRPr="00524AC8" w14:paraId="2751BA52" w14:textId="77777777" w:rsidTr="008A3F66">
        <w:tc>
          <w:tcPr>
            <w:tcW w:w="6295" w:type="dxa"/>
          </w:tcPr>
          <w:p w14:paraId="54F08CF6" w14:textId="594C831F" w:rsidR="00EF0BAA" w:rsidRPr="00524AC8" w:rsidRDefault="00A8079A" w:rsidP="001E1714">
            <w:r w:rsidRPr="00524AC8">
              <w:t xml:space="preserve">Low </w:t>
            </w:r>
            <w:proofErr w:type="spellStart"/>
            <w:r w:rsidRPr="00524AC8">
              <w:t>birthweight</w:t>
            </w:r>
            <w:proofErr w:type="spellEnd"/>
          </w:p>
        </w:tc>
        <w:tc>
          <w:tcPr>
            <w:tcW w:w="1530" w:type="dxa"/>
          </w:tcPr>
          <w:p w14:paraId="2B5C9A2D" w14:textId="3392A208" w:rsidR="00EF0BAA" w:rsidRPr="00524AC8" w:rsidRDefault="00D80761" w:rsidP="007A51D1">
            <w:pPr>
              <w:jc w:val="right"/>
            </w:pPr>
            <w:r w:rsidRPr="00524AC8">
              <w:t>3</w:t>
            </w:r>
          </w:p>
        </w:tc>
        <w:tc>
          <w:tcPr>
            <w:tcW w:w="1525" w:type="dxa"/>
          </w:tcPr>
          <w:p w14:paraId="1A937DE7" w14:textId="30EB378D" w:rsidR="00EF0BAA" w:rsidRPr="00524AC8" w:rsidRDefault="00937DEA" w:rsidP="007A51D1">
            <w:pPr>
              <w:jc w:val="right"/>
            </w:pPr>
            <w:r w:rsidRPr="00524AC8">
              <w:t>6.8</w:t>
            </w:r>
          </w:p>
        </w:tc>
      </w:tr>
      <w:tr w:rsidR="00524AC8" w:rsidRPr="00524AC8" w14:paraId="0C8B46CA" w14:textId="77777777" w:rsidTr="008A3F66">
        <w:tc>
          <w:tcPr>
            <w:tcW w:w="6295" w:type="dxa"/>
          </w:tcPr>
          <w:p w14:paraId="0565A67F" w14:textId="74BBA17E" w:rsidR="00EF0BAA" w:rsidRPr="00524AC8" w:rsidRDefault="00A8079A" w:rsidP="001E1714">
            <w:r w:rsidRPr="00524AC8">
              <w:t>Pre</w:t>
            </w:r>
            <w:r w:rsidR="00361D55" w:rsidRPr="00524AC8">
              <w:t>maturity</w:t>
            </w:r>
          </w:p>
        </w:tc>
        <w:tc>
          <w:tcPr>
            <w:tcW w:w="1530" w:type="dxa"/>
          </w:tcPr>
          <w:p w14:paraId="27B10D49" w14:textId="2D7851F9" w:rsidR="00EF0BAA" w:rsidRPr="00524AC8" w:rsidRDefault="00D80761" w:rsidP="007A51D1">
            <w:pPr>
              <w:jc w:val="right"/>
            </w:pPr>
            <w:r w:rsidRPr="00524AC8">
              <w:t>3</w:t>
            </w:r>
          </w:p>
        </w:tc>
        <w:tc>
          <w:tcPr>
            <w:tcW w:w="1525" w:type="dxa"/>
          </w:tcPr>
          <w:p w14:paraId="4E57775F" w14:textId="24083A28" w:rsidR="00EF0BAA" w:rsidRPr="00524AC8" w:rsidRDefault="00937DEA" w:rsidP="007A51D1">
            <w:pPr>
              <w:jc w:val="right"/>
            </w:pPr>
            <w:r w:rsidRPr="00524AC8">
              <w:t>6.8</w:t>
            </w:r>
          </w:p>
        </w:tc>
      </w:tr>
      <w:tr w:rsidR="00524AC8" w:rsidRPr="00524AC8" w14:paraId="0D765026" w14:textId="77777777" w:rsidTr="008A3F66">
        <w:tc>
          <w:tcPr>
            <w:tcW w:w="6295" w:type="dxa"/>
          </w:tcPr>
          <w:p w14:paraId="56276D9A" w14:textId="56A2C41A" w:rsidR="00A8079A" w:rsidRPr="00524AC8" w:rsidRDefault="00A8079A" w:rsidP="00A8079A">
            <w:r w:rsidRPr="00524AC8">
              <w:t>Sepsis/suspected sepsis</w:t>
            </w:r>
          </w:p>
        </w:tc>
        <w:tc>
          <w:tcPr>
            <w:tcW w:w="1530" w:type="dxa"/>
          </w:tcPr>
          <w:p w14:paraId="41A48BF4" w14:textId="6B7C130E" w:rsidR="00A8079A" w:rsidRPr="00524AC8" w:rsidRDefault="00D80761" w:rsidP="00A8079A">
            <w:pPr>
              <w:jc w:val="right"/>
            </w:pPr>
            <w:r w:rsidRPr="00524AC8">
              <w:t>3</w:t>
            </w:r>
          </w:p>
        </w:tc>
        <w:tc>
          <w:tcPr>
            <w:tcW w:w="1525" w:type="dxa"/>
          </w:tcPr>
          <w:p w14:paraId="6099F5C4" w14:textId="2A665BD6" w:rsidR="00A8079A" w:rsidRPr="00524AC8" w:rsidRDefault="00937DEA" w:rsidP="00A8079A">
            <w:pPr>
              <w:jc w:val="right"/>
            </w:pPr>
            <w:r w:rsidRPr="00524AC8">
              <w:t>6.8</w:t>
            </w:r>
          </w:p>
        </w:tc>
      </w:tr>
      <w:tr w:rsidR="00524AC8" w:rsidRPr="00524AC8" w14:paraId="216C4C89" w14:textId="77777777" w:rsidTr="008A3F66">
        <w:tc>
          <w:tcPr>
            <w:tcW w:w="6295" w:type="dxa"/>
          </w:tcPr>
          <w:p w14:paraId="0EED8385" w14:textId="2ED87FDB" w:rsidR="00A8079A" w:rsidRPr="00524AC8" w:rsidRDefault="00A8079A" w:rsidP="00A8079A">
            <w:r w:rsidRPr="00524AC8">
              <w:t>Convulsions</w:t>
            </w:r>
          </w:p>
        </w:tc>
        <w:tc>
          <w:tcPr>
            <w:tcW w:w="1530" w:type="dxa"/>
          </w:tcPr>
          <w:p w14:paraId="48DB4442" w14:textId="239E6302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1ED661A2" w14:textId="41CB17EE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524AC8" w:rsidRPr="00524AC8" w14:paraId="3C3E5BB4" w14:textId="77777777" w:rsidTr="008A3F66">
        <w:tc>
          <w:tcPr>
            <w:tcW w:w="6295" w:type="dxa"/>
          </w:tcPr>
          <w:p w14:paraId="52C0DE96" w14:textId="01D57D7D" w:rsidR="00A8079A" w:rsidRPr="00524AC8" w:rsidRDefault="00A8079A" w:rsidP="00A8079A">
            <w:r w:rsidRPr="00524AC8">
              <w:t>Dehydration</w:t>
            </w:r>
          </w:p>
        </w:tc>
        <w:tc>
          <w:tcPr>
            <w:tcW w:w="1530" w:type="dxa"/>
          </w:tcPr>
          <w:p w14:paraId="4C2810E2" w14:textId="2631D22E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381C99A0" w14:textId="33FE0BC1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524AC8" w:rsidRPr="00524AC8" w14:paraId="18AE790A" w14:textId="77777777" w:rsidTr="008A3F66">
        <w:tc>
          <w:tcPr>
            <w:tcW w:w="6295" w:type="dxa"/>
          </w:tcPr>
          <w:p w14:paraId="3F50D44B" w14:textId="2E0BC447" w:rsidR="00A8079A" w:rsidRPr="00524AC8" w:rsidRDefault="00A8079A" w:rsidP="00A8079A">
            <w:r w:rsidRPr="00524AC8">
              <w:t>Hypoglycemia</w:t>
            </w:r>
          </w:p>
        </w:tc>
        <w:tc>
          <w:tcPr>
            <w:tcW w:w="1530" w:type="dxa"/>
          </w:tcPr>
          <w:p w14:paraId="1AED1B2A" w14:textId="104EFB95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1537CC8A" w14:textId="7445C536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524AC8" w:rsidRPr="00524AC8" w14:paraId="087F4D8D" w14:textId="77777777" w:rsidTr="008A3F66">
        <w:tc>
          <w:tcPr>
            <w:tcW w:w="6295" w:type="dxa"/>
          </w:tcPr>
          <w:p w14:paraId="7866433B" w14:textId="3558C106" w:rsidR="00A8079A" w:rsidRPr="00524AC8" w:rsidRDefault="00A8079A" w:rsidP="00A8079A">
            <w:proofErr w:type="spellStart"/>
            <w:r w:rsidRPr="00524AC8">
              <w:t>Macrosomia</w:t>
            </w:r>
            <w:proofErr w:type="spellEnd"/>
          </w:p>
        </w:tc>
        <w:tc>
          <w:tcPr>
            <w:tcW w:w="1530" w:type="dxa"/>
          </w:tcPr>
          <w:p w14:paraId="062E1D08" w14:textId="6B631DB0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321C7348" w14:textId="1E8D675E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524AC8" w:rsidRPr="00524AC8" w14:paraId="6EDCA1DD" w14:textId="77777777" w:rsidTr="008A3F66">
        <w:tc>
          <w:tcPr>
            <w:tcW w:w="6295" w:type="dxa"/>
          </w:tcPr>
          <w:p w14:paraId="16CEDD23" w14:textId="2DB56D02" w:rsidR="00A8079A" w:rsidRPr="00524AC8" w:rsidRDefault="00A8079A" w:rsidP="00A8079A">
            <w:proofErr w:type="spellStart"/>
            <w:r w:rsidRPr="00524AC8">
              <w:t>Ophthalmia</w:t>
            </w:r>
            <w:proofErr w:type="spellEnd"/>
            <w:r w:rsidRPr="00524AC8">
              <w:t xml:space="preserve"> </w:t>
            </w:r>
            <w:proofErr w:type="spellStart"/>
            <w:r w:rsidRPr="00524AC8">
              <w:t>neonatorum</w:t>
            </w:r>
            <w:proofErr w:type="spellEnd"/>
          </w:p>
        </w:tc>
        <w:tc>
          <w:tcPr>
            <w:tcW w:w="1530" w:type="dxa"/>
          </w:tcPr>
          <w:p w14:paraId="19064310" w14:textId="211AD986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20476AE5" w14:textId="3FA662DA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524AC8" w:rsidRPr="00524AC8" w14:paraId="63C4DA23" w14:textId="77777777" w:rsidTr="008A3F66">
        <w:tc>
          <w:tcPr>
            <w:tcW w:w="6295" w:type="dxa"/>
          </w:tcPr>
          <w:p w14:paraId="213A90DA" w14:textId="3CB1FF17" w:rsidR="00A8079A" w:rsidRPr="00524AC8" w:rsidRDefault="00D80761" w:rsidP="00A8079A">
            <w:proofErr w:type="spellStart"/>
            <w:r w:rsidRPr="00524AC8">
              <w:t>Periorbital</w:t>
            </w:r>
            <w:proofErr w:type="spellEnd"/>
            <w:r w:rsidRPr="00524AC8">
              <w:t xml:space="preserve"> sepsis</w:t>
            </w:r>
          </w:p>
        </w:tc>
        <w:tc>
          <w:tcPr>
            <w:tcW w:w="1530" w:type="dxa"/>
          </w:tcPr>
          <w:p w14:paraId="5ED3AE85" w14:textId="1D974BE1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79DB0E69" w14:textId="286A634D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524AC8" w:rsidRPr="00524AC8" w14:paraId="48E9A703" w14:textId="77777777" w:rsidTr="008A3F66">
        <w:tc>
          <w:tcPr>
            <w:tcW w:w="6295" w:type="dxa"/>
          </w:tcPr>
          <w:p w14:paraId="11F164A2" w14:textId="5DB80012" w:rsidR="00A8079A" w:rsidRPr="00524AC8" w:rsidRDefault="00D80761" w:rsidP="00A8079A">
            <w:r w:rsidRPr="00524AC8">
              <w:t>Vomiting</w:t>
            </w:r>
          </w:p>
        </w:tc>
        <w:tc>
          <w:tcPr>
            <w:tcW w:w="1530" w:type="dxa"/>
          </w:tcPr>
          <w:p w14:paraId="74AE4E40" w14:textId="28E6A4BD" w:rsidR="00A8079A" w:rsidRPr="00524AC8" w:rsidRDefault="00D80761" w:rsidP="00A8079A">
            <w:pPr>
              <w:jc w:val="right"/>
            </w:pPr>
            <w:r w:rsidRPr="00524AC8">
              <w:t>1</w:t>
            </w:r>
          </w:p>
        </w:tc>
        <w:tc>
          <w:tcPr>
            <w:tcW w:w="1525" w:type="dxa"/>
          </w:tcPr>
          <w:p w14:paraId="5DFCDE51" w14:textId="27DC58EC" w:rsidR="00A8079A" w:rsidRPr="00524AC8" w:rsidRDefault="00937DEA" w:rsidP="00A8079A">
            <w:pPr>
              <w:jc w:val="right"/>
            </w:pPr>
            <w:r w:rsidRPr="00524AC8">
              <w:t>2.3</w:t>
            </w:r>
          </w:p>
        </w:tc>
      </w:tr>
      <w:tr w:rsidR="00A8079A" w:rsidRPr="00524AC8" w14:paraId="5DAD05A9" w14:textId="77777777" w:rsidTr="008A3F66">
        <w:tc>
          <w:tcPr>
            <w:tcW w:w="6295" w:type="dxa"/>
          </w:tcPr>
          <w:p w14:paraId="46B8F2E9" w14:textId="2D685A8B" w:rsidR="00A8079A" w:rsidRPr="00524AC8" w:rsidRDefault="00D80761" w:rsidP="00A8079A">
            <w:r w:rsidRPr="00524AC8">
              <w:t>Total</w:t>
            </w:r>
          </w:p>
        </w:tc>
        <w:tc>
          <w:tcPr>
            <w:tcW w:w="1530" w:type="dxa"/>
          </w:tcPr>
          <w:p w14:paraId="404B9FCC" w14:textId="1BD8E3D7" w:rsidR="00A8079A" w:rsidRPr="00524AC8" w:rsidRDefault="00D80761" w:rsidP="00A8079A">
            <w:pPr>
              <w:jc w:val="right"/>
            </w:pPr>
            <w:r w:rsidRPr="00524AC8">
              <w:t>44</w:t>
            </w:r>
          </w:p>
        </w:tc>
        <w:tc>
          <w:tcPr>
            <w:tcW w:w="1525" w:type="dxa"/>
          </w:tcPr>
          <w:p w14:paraId="303E3611" w14:textId="0EB8D061" w:rsidR="00A8079A" w:rsidRPr="00524AC8" w:rsidRDefault="00D80761" w:rsidP="00A8079A">
            <w:pPr>
              <w:jc w:val="right"/>
            </w:pPr>
            <w:r w:rsidRPr="00524AC8">
              <w:t>100</w:t>
            </w:r>
          </w:p>
        </w:tc>
      </w:tr>
    </w:tbl>
    <w:p w14:paraId="06F932F8" w14:textId="77777777" w:rsidR="00EE496E" w:rsidRPr="00524AC8" w:rsidRDefault="00EE496E" w:rsidP="001E1714">
      <w:pPr>
        <w:rPr>
          <w:b/>
          <w:bCs/>
        </w:rPr>
      </w:pPr>
    </w:p>
    <w:p w14:paraId="41FC61D8" w14:textId="5378D632" w:rsidR="00EE496E" w:rsidRPr="00524AC8" w:rsidRDefault="00EE496E" w:rsidP="00EE496E">
      <w:pPr>
        <w:rPr>
          <w:sz w:val="23"/>
          <w:szCs w:val="23"/>
        </w:rPr>
      </w:pPr>
      <w:r w:rsidRPr="00524AC8">
        <w:rPr>
          <w:b/>
          <w:bCs/>
          <w:sz w:val="23"/>
          <w:szCs w:val="23"/>
        </w:rPr>
        <w:t xml:space="preserve">Supplementary Table S3. </w:t>
      </w:r>
      <w:r w:rsidRPr="00524AC8">
        <w:rPr>
          <w:sz w:val="23"/>
          <w:szCs w:val="23"/>
        </w:rPr>
        <w:t>Primary and secondary diagnoses during enrolled neonates</w:t>
      </w:r>
      <w:r w:rsidR="00900924" w:rsidRPr="00524AC8">
        <w:rPr>
          <w:sz w:val="23"/>
          <w:szCs w:val="23"/>
        </w:rPr>
        <w:t>’</w:t>
      </w:r>
      <w:r w:rsidRPr="00524AC8">
        <w:rPr>
          <w:sz w:val="23"/>
          <w:szCs w:val="23"/>
        </w:rPr>
        <w:t xml:space="preserve"> current hospitalization</w:t>
      </w:r>
      <w:r w:rsidR="00900924" w:rsidRPr="00524AC8">
        <w:rPr>
          <w:sz w:val="23"/>
          <w:szCs w:val="23"/>
        </w:rPr>
        <w:t>s</w:t>
      </w:r>
      <w:r w:rsidR="00D80761" w:rsidRPr="00524AC8">
        <w:rPr>
          <w:sz w:val="23"/>
          <w:szCs w:val="23"/>
        </w:rPr>
        <w:t xml:space="preserve"> (per hospital medical chart)</w:t>
      </w:r>
      <w:r w:rsidR="00593023" w:rsidRPr="00524AC8">
        <w:rPr>
          <w:sz w:val="23"/>
          <w:szCs w:val="23"/>
        </w:rPr>
        <w:t>.</w:t>
      </w:r>
    </w:p>
    <w:p w14:paraId="14F4E183" w14:textId="779E1785" w:rsidR="001E1714" w:rsidRPr="00524AC8" w:rsidRDefault="001E1714" w:rsidP="001E1714">
      <w:pPr>
        <w:rPr>
          <w:b/>
          <w:bCs/>
        </w:rPr>
      </w:pPr>
      <w:r w:rsidRPr="00524AC8">
        <w:rPr>
          <w:b/>
          <w:bCs/>
        </w:rPr>
        <w:t xml:space="preserve"> </w:t>
      </w:r>
    </w:p>
    <w:p w14:paraId="117C251A" w14:textId="77777777" w:rsidR="001E1714" w:rsidRPr="00524AC8" w:rsidRDefault="001E1714" w:rsidP="001E1714">
      <w:pPr>
        <w:rPr>
          <w:b/>
          <w:bCs/>
        </w:rPr>
      </w:pPr>
      <w:r w:rsidRPr="00524AC8">
        <w:rPr>
          <w:b/>
          <w:bCs/>
        </w:rPr>
        <w:br w:type="page"/>
      </w:r>
    </w:p>
    <w:p w14:paraId="62A806FF" w14:textId="77777777" w:rsidR="001E1714" w:rsidRPr="00524AC8" w:rsidRDefault="001E1714" w:rsidP="001E1714">
      <w:pPr>
        <w:rPr>
          <w:b/>
          <w:bCs/>
          <w:sz w:val="20"/>
          <w:szCs w:val="20"/>
        </w:rPr>
      </w:pPr>
      <w:r w:rsidRPr="00524AC8">
        <w:rPr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FD17017" wp14:editId="70C5E890">
            <wp:extent cx="5943600" cy="7000240"/>
            <wp:effectExtent l="0" t="0" r="0" b="0"/>
            <wp:docPr id="22" name="Picture 22" descr="A picture containing text, meter, parking,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, meter, parking, sig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0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15973" w14:textId="77777777" w:rsidR="001E1714" w:rsidRPr="00524AC8" w:rsidRDefault="001E1714" w:rsidP="001E1714">
      <w:pPr>
        <w:rPr>
          <w:noProof/>
          <w:sz w:val="20"/>
          <w:szCs w:val="20"/>
        </w:rPr>
      </w:pPr>
    </w:p>
    <w:p w14:paraId="11717170" w14:textId="20966416" w:rsidR="001E1714" w:rsidRPr="00524AC8" w:rsidRDefault="001E1714" w:rsidP="001E1714">
      <w:pPr>
        <w:rPr>
          <w:b/>
          <w:bCs/>
          <w:noProof/>
        </w:rPr>
      </w:pPr>
      <w:r w:rsidRPr="00524AC8">
        <w:rPr>
          <w:b/>
          <w:bCs/>
        </w:rPr>
        <w:t>Supplementary Figure S</w:t>
      </w:r>
      <w:r w:rsidR="00EE496E" w:rsidRPr="00524AC8">
        <w:rPr>
          <w:b/>
          <w:bCs/>
        </w:rPr>
        <w:t>4</w:t>
      </w:r>
      <w:r w:rsidRPr="00524AC8">
        <w:rPr>
          <w:b/>
          <w:bCs/>
        </w:rPr>
        <w:t xml:space="preserve">. </w:t>
      </w:r>
      <w:r w:rsidRPr="00524AC8">
        <w:rPr>
          <w:noProof/>
        </w:rPr>
        <w:t>Confusion matrices of high and low heart rate (HR) and respiratory rate (RR) events pre- and post-adjudication for the higher signal quality analysis. 95% confidence intervals in square brackets.</w:t>
      </w:r>
      <w:bookmarkStart w:id="0" w:name="_GoBack"/>
      <w:bookmarkEnd w:id="0"/>
    </w:p>
    <w:p w14:paraId="4819954D" w14:textId="77777777" w:rsidR="001E1714" w:rsidRPr="00524AC8" w:rsidRDefault="001E1714" w:rsidP="001E1714">
      <w:pPr>
        <w:rPr>
          <w:b/>
          <w:bCs/>
          <w:noProof/>
        </w:rPr>
      </w:pPr>
    </w:p>
    <w:p w14:paraId="18818CFB" w14:textId="77777777" w:rsidR="001E1714" w:rsidRPr="00524AC8" w:rsidRDefault="001E1714" w:rsidP="001E1714">
      <w:pPr>
        <w:rPr>
          <w:b/>
          <w:bCs/>
          <w:sz w:val="20"/>
          <w:szCs w:val="20"/>
        </w:rPr>
      </w:pPr>
    </w:p>
    <w:p w14:paraId="132D58F0" w14:textId="77777777" w:rsidR="001A586F" w:rsidRPr="00524AC8" w:rsidRDefault="001A586F"/>
    <w:sectPr w:rsidR="001A586F" w:rsidRPr="00524AC8" w:rsidSect="00524AC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82D61" w14:textId="77777777" w:rsidR="002133C7" w:rsidRDefault="002133C7" w:rsidP="00AC5C1C">
      <w:r>
        <w:separator/>
      </w:r>
    </w:p>
  </w:endnote>
  <w:endnote w:type="continuationSeparator" w:id="0">
    <w:p w14:paraId="27057C20" w14:textId="77777777" w:rsidR="002133C7" w:rsidRDefault="002133C7" w:rsidP="00AC5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8F415" w14:textId="77777777" w:rsidR="00AC5C1C" w:rsidRDefault="00AC5C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4591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EB3189" w14:textId="079DFE13" w:rsidR="00AC5C1C" w:rsidRDefault="00AC5C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AC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39B388" w14:textId="77777777" w:rsidR="00AC5C1C" w:rsidRDefault="00AC5C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D63C4E" w14:textId="77777777" w:rsidR="00AC5C1C" w:rsidRDefault="00AC5C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4981D" w14:textId="77777777" w:rsidR="002133C7" w:rsidRDefault="002133C7" w:rsidP="00AC5C1C">
      <w:r>
        <w:separator/>
      </w:r>
    </w:p>
  </w:footnote>
  <w:footnote w:type="continuationSeparator" w:id="0">
    <w:p w14:paraId="08B0A0B6" w14:textId="77777777" w:rsidR="002133C7" w:rsidRDefault="002133C7" w:rsidP="00AC5C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7D3436" w14:textId="77777777" w:rsidR="00AC5C1C" w:rsidRDefault="00AC5C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020AE" w14:textId="77777777" w:rsidR="00AC5C1C" w:rsidRDefault="00AC5C1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CD5132" w14:textId="77777777" w:rsidR="00AC5C1C" w:rsidRDefault="00AC5C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714"/>
    <w:rsid w:val="000356A6"/>
    <w:rsid w:val="001A586F"/>
    <w:rsid w:val="001E1714"/>
    <w:rsid w:val="002133C7"/>
    <w:rsid w:val="00361D55"/>
    <w:rsid w:val="00524AC8"/>
    <w:rsid w:val="00593023"/>
    <w:rsid w:val="00762DEB"/>
    <w:rsid w:val="007946B8"/>
    <w:rsid w:val="007A51D1"/>
    <w:rsid w:val="008A3F66"/>
    <w:rsid w:val="00900924"/>
    <w:rsid w:val="00937DEA"/>
    <w:rsid w:val="00953226"/>
    <w:rsid w:val="009845CE"/>
    <w:rsid w:val="00A8079A"/>
    <w:rsid w:val="00AC59C1"/>
    <w:rsid w:val="00AC5C1C"/>
    <w:rsid w:val="00C23D9B"/>
    <w:rsid w:val="00D80761"/>
    <w:rsid w:val="00EE496E"/>
    <w:rsid w:val="00EF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A812"/>
  <w15:chartTrackingRefBased/>
  <w15:docId w15:val="{CBCBFCBB-A92E-4B1D-8C4F-E922CDEF2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C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C1C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C5C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C1C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EE4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F0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ageforamy@gmail.com</dc:creator>
  <cp:keywords/>
  <dc:description/>
  <cp:lastModifiedBy>Ramya G</cp:lastModifiedBy>
  <cp:revision>9</cp:revision>
  <dcterms:created xsi:type="dcterms:W3CDTF">2021-12-27T03:40:00Z</dcterms:created>
  <dcterms:modified xsi:type="dcterms:W3CDTF">2022-02-15T10:53:00Z</dcterms:modified>
</cp:coreProperties>
</file>